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4DAD74" w14:textId="1CFE30BE" w:rsidR="00CB641C" w:rsidRPr="004B1BF9" w:rsidRDefault="004B1BF9">
      <w:pPr>
        <w:rPr>
          <w:rFonts w:ascii="Times New Roman" w:hAnsi="Times New Roman" w:cs="Times New Roman"/>
        </w:rPr>
      </w:pPr>
      <w:r w:rsidRPr="004B1BF9">
        <w:rPr>
          <w:rFonts w:ascii="Times New Roman" w:hAnsi="Times New Roman" w:cs="Times New Roman"/>
          <w:color w:val="000000"/>
          <w:sz w:val="27"/>
          <w:szCs w:val="27"/>
        </w:rPr>
        <w:t xml:space="preserve">This supplementary material shows the definitions of the x, y, and z axes </w:t>
      </w:r>
      <w:proofErr w:type="gramStart"/>
      <w:r w:rsidRPr="004B1BF9">
        <w:rPr>
          <w:rFonts w:ascii="Times New Roman" w:hAnsi="Times New Roman" w:cs="Times New Roman"/>
          <w:color w:val="000000"/>
          <w:sz w:val="27"/>
          <w:szCs w:val="27"/>
        </w:rPr>
        <w:t xml:space="preserve">of </w:t>
      </w:r>
      <w:r w:rsidRPr="002611E8">
        <w:rPr>
          <w:rFonts w:ascii="Times New Roman" w:eastAsia="Times New Roman" w:hAnsi="Times New Roman" w:cs="Times New Roman"/>
          <w:color w:val="111111"/>
          <w:kern w:val="36"/>
          <w:sz w:val="20"/>
          <w:szCs w:val="20"/>
          <w14:ligatures w14:val="none"/>
        </w:rPr>
        <w:t xml:space="preserve"> </w:t>
      </w:r>
      <w:proofErr w:type="spellStart"/>
      <w:r w:rsidRPr="002611E8">
        <w:rPr>
          <w:rFonts w:ascii="Times New Roman" w:hAnsi="Times New Roman" w:cs="Times New Roman"/>
          <w:color w:val="000000"/>
          <w:sz w:val="27"/>
          <w:szCs w:val="27"/>
        </w:rPr>
        <w:t>Axivity</w:t>
      </w:r>
      <w:proofErr w:type="spellEnd"/>
      <w:proofErr w:type="gramEnd"/>
      <w:r w:rsidRPr="002611E8">
        <w:rPr>
          <w:rFonts w:ascii="Times New Roman" w:hAnsi="Times New Roman" w:cs="Times New Roman"/>
          <w:color w:val="000000"/>
          <w:sz w:val="27"/>
          <w:szCs w:val="27"/>
        </w:rPr>
        <w:t xml:space="preserve"> AX3</w:t>
      </w:r>
      <w:r w:rsidRPr="004B1BF9">
        <w:rPr>
          <w:rFonts w:ascii="Times New Roman" w:hAnsi="Times New Roman" w:cs="Times New Roman"/>
          <w:color w:val="000000"/>
          <w:sz w:val="27"/>
          <w:szCs w:val="27"/>
        </w:rPr>
        <w:t xml:space="preserve"> accelerometer, as well as </w:t>
      </w:r>
      <w:r w:rsidR="0027623A" w:rsidRPr="004B1BF9">
        <w:rPr>
          <w:rFonts w:ascii="Times New Roman" w:hAnsi="Times New Roman" w:cs="Times New Roman"/>
          <w:color w:val="000000"/>
          <w:sz w:val="27"/>
          <w:szCs w:val="27"/>
        </w:rPr>
        <w:t xml:space="preserve">x, y, and z axes </w:t>
      </w:r>
      <w:r w:rsidR="0027623A">
        <w:rPr>
          <w:rFonts w:ascii="Times New Roman" w:hAnsi="Times New Roman" w:cs="Times New Roman"/>
          <w:color w:val="000000"/>
          <w:sz w:val="27"/>
          <w:szCs w:val="27"/>
        </w:rPr>
        <w:t xml:space="preserve">in different physical activity intensity. </w:t>
      </w:r>
    </w:p>
    <w:p w14:paraId="591BBD0A" w14:textId="71E7961C" w:rsidR="002611E8" w:rsidRDefault="002611E8">
      <w:r w:rsidRPr="002611E8">
        <w:rPr>
          <w:noProof/>
        </w:rPr>
        <w:drawing>
          <wp:inline distT="0" distB="0" distL="0" distR="0" wp14:anchorId="5C76B59E" wp14:editId="34AB0F6A">
            <wp:extent cx="5731510" cy="4085590"/>
            <wp:effectExtent l="0" t="0" r="0" b="3810"/>
            <wp:docPr id="1589132848" name="Picture 1" descr="A diagram of a smart watc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9132848" name="Picture 1" descr="A diagram of a smart watc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85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36C9B" w14:textId="560B515F" w:rsidR="002611E8" w:rsidRPr="002611E8" w:rsidRDefault="002611E8" w:rsidP="002611E8">
      <w:pPr>
        <w:spacing w:after="0" w:line="240" w:lineRule="auto"/>
        <w:jc w:val="center"/>
        <w:outlineLvl w:val="0"/>
        <w:rPr>
          <w:rFonts w:ascii="Times New Roman" w:eastAsia="Times New Roman" w:hAnsi="Times New Roman" w:cs="Times New Roman"/>
          <w:color w:val="111111"/>
          <w:kern w:val="36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color w:val="111111"/>
          <w:kern w:val="36"/>
          <w:sz w:val="20"/>
          <w:szCs w:val="20"/>
          <w14:ligatures w14:val="none"/>
        </w:rPr>
        <w:t>S</w:t>
      </w:r>
      <w:r w:rsidRPr="002611E8">
        <w:rPr>
          <w:rFonts w:ascii="Times New Roman" w:eastAsia="Times New Roman" w:hAnsi="Times New Roman" w:cs="Times New Roman"/>
          <w:color w:val="111111"/>
          <w:kern w:val="36"/>
          <w:sz w:val="20"/>
          <w:szCs w:val="20"/>
          <w14:ligatures w14:val="none"/>
        </w:rPr>
        <w:t xml:space="preserve">ensors on participants' wrists (adapted from </w:t>
      </w:r>
      <w:proofErr w:type="spellStart"/>
      <w:r w:rsidRPr="002611E8">
        <w:rPr>
          <w:rFonts w:ascii="Times New Roman" w:eastAsia="Times New Roman" w:hAnsi="Times New Roman" w:cs="Times New Roman"/>
          <w:color w:val="111111"/>
          <w:kern w:val="36"/>
          <w:sz w:val="20"/>
          <w:szCs w:val="20"/>
          <w14:ligatures w14:val="none"/>
        </w:rPr>
        <w:t>Axivity</w:t>
      </w:r>
      <w:proofErr w:type="spellEnd"/>
      <w:r w:rsidRPr="002611E8">
        <w:rPr>
          <w:rFonts w:ascii="Times New Roman" w:eastAsia="Times New Roman" w:hAnsi="Times New Roman" w:cs="Times New Roman"/>
          <w:color w:val="111111"/>
          <w:kern w:val="36"/>
          <w:sz w:val="20"/>
          <w:szCs w:val="20"/>
          <w14:ligatures w14:val="none"/>
        </w:rPr>
        <w:t xml:space="preserve"> AX3 User Guide(2013b))</w:t>
      </w:r>
    </w:p>
    <w:p w14:paraId="0D9D9D77" w14:textId="77777777" w:rsidR="002611E8" w:rsidRDefault="002611E8"/>
    <w:p w14:paraId="197A4FD4" w14:textId="77777777" w:rsidR="00CB1BBB" w:rsidRDefault="00CB1BBB"/>
    <w:p w14:paraId="1D2B36A8" w14:textId="2DD60ED2" w:rsidR="009D2DCA" w:rsidRDefault="003C24B7" w:rsidP="003C24B7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3C24B7">
        <w:rPr>
          <w:rFonts w:ascii="Times New Roman" w:hAnsi="Times New Roman" w:cs="Times New Roman"/>
          <w:color w:val="000000"/>
          <w:sz w:val="22"/>
          <w:szCs w:val="22"/>
        </w:rPr>
        <w:t xml:space="preserve">The diagram shows the placement and orientation of the </w:t>
      </w:r>
      <w:proofErr w:type="spellStart"/>
      <w:r w:rsidRPr="003C24B7">
        <w:rPr>
          <w:rFonts w:ascii="Times New Roman" w:hAnsi="Times New Roman" w:cs="Times New Roman"/>
          <w:color w:val="000000"/>
          <w:sz w:val="22"/>
          <w:szCs w:val="22"/>
        </w:rPr>
        <w:t>Axivity</w:t>
      </w:r>
      <w:proofErr w:type="spellEnd"/>
      <w:r w:rsidRPr="003C24B7">
        <w:rPr>
          <w:rFonts w:ascii="Times New Roman" w:hAnsi="Times New Roman" w:cs="Times New Roman"/>
          <w:color w:val="000000"/>
          <w:sz w:val="22"/>
          <w:szCs w:val="22"/>
        </w:rPr>
        <w:t xml:space="preserve"> AX3 accelerometer on the wrists of both hands. The three axes of the accelerometer are defined in a three-dimensional coordinate system: the x-axis points in the front-back direction along the wrist, the y-axis points in the side-to-side direction (perpendicular to the arm), and the z-axis points upward, perpendicular to the surface of the device (toward the hand).</w:t>
      </w:r>
    </w:p>
    <w:p w14:paraId="03CFF9CD" w14:textId="77777777" w:rsidR="0027623A" w:rsidRDefault="0027623A" w:rsidP="003C24B7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3B15862B" w14:textId="77777777" w:rsidR="0027623A" w:rsidRDefault="0027623A" w:rsidP="003C24B7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0D11B855" w14:textId="77777777" w:rsidR="0027623A" w:rsidRDefault="0027623A" w:rsidP="003C24B7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5910045C" w14:textId="77777777" w:rsidR="0027623A" w:rsidRDefault="0027623A" w:rsidP="003C24B7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26602149" w14:textId="77777777" w:rsidR="0027623A" w:rsidRDefault="0027623A" w:rsidP="003C24B7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333BA9F9" w14:textId="77777777" w:rsidR="0027623A" w:rsidRDefault="0027623A" w:rsidP="003C24B7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4C609A50" w14:textId="77777777" w:rsidR="0027623A" w:rsidRDefault="0027623A" w:rsidP="003C24B7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54BD3DFB" w14:textId="2AA6060E" w:rsidR="0027623A" w:rsidRDefault="006E1033" w:rsidP="003C24B7">
      <w:pPr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lastRenderedPageBreak/>
        <w:t xml:space="preserve">Light physical activity </w:t>
      </w:r>
    </w:p>
    <w:p w14:paraId="3FCCA843" w14:textId="1BC1918F" w:rsidR="0027623A" w:rsidRDefault="0027623A" w:rsidP="003C24B7">
      <w:pPr>
        <w:rPr>
          <w:rFonts w:ascii="Times New Roman" w:hAnsi="Times New Roman" w:cs="Times New Roman"/>
          <w:sz w:val="22"/>
          <w:szCs w:val="22"/>
        </w:rPr>
      </w:pPr>
      <w:r w:rsidRPr="0027623A">
        <w:rPr>
          <w:rFonts w:ascii="Times New Roman" w:hAnsi="Times New Roman" w:cs="Times New Roman"/>
          <w:sz w:val="22"/>
          <w:szCs w:val="22"/>
        </w:rPr>
        <w:drawing>
          <wp:inline distT="0" distB="0" distL="0" distR="0" wp14:anchorId="6BF9EAF8" wp14:editId="0160E350">
            <wp:extent cx="5731510" cy="3665855"/>
            <wp:effectExtent l="0" t="0" r="0" b="4445"/>
            <wp:docPr id="2003531600" name="Picture 1" descr="A graph of a graph showing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3531600" name="Picture 1" descr="A graph of a graph showing different colored line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6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16BD4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5BF21379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24CC3D86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0882A9FE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447D41AD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799415FC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768ECB4F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17A28B5D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2D7EC724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6E604639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1C36CF39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2722F206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0DDD1C8B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779C9E81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2E079890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39286293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72ACD166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37050A27" w14:textId="149E101F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Moderate-to-vigorous physical activity</w:t>
      </w:r>
    </w:p>
    <w:p w14:paraId="5598EA85" w14:textId="530B4571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  <w:r w:rsidRPr="006E1033">
        <w:rPr>
          <w:rFonts w:ascii="Times New Roman" w:hAnsi="Times New Roman" w:cs="Times New Roman"/>
          <w:sz w:val="22"/>
          <w:szCs w:val="22"/>
        </w:rPr>
        <w:drawing>
          <wp:inline distT="0" distB="0" distL="0" distR="0" wp14:anchorId="7273E01B" wp14:editId="4DB37FEA">
            <wp:extent cx="5731510" cy="3665855"/>
            <wp:effectExtent l="0" t="0" r="0" b="4445"/>
            <wp:docPr id="1559224733" name="Picture 1" descr="A graph showing 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9224733" name="Picture 1" descr="A graph showing a graph of a graph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6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D25D36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347BD359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600D6ED1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6F64AD5B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42314550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792B9CF9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2A35D97E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761ADD87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540F25F7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2F11A861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5B5D2724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44E140C7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72748C28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1CC710E5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778F1787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10644A77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1EBAFD50" w14:textId="77777777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</w:p>
    <w:p w14:paraId="11652BAF" w14:textId="5EA0444F" w:rsidR="006E1033" w:rsidRDefault="006E1033" w:rsidP="003C24B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Sedentary </w:t>
      </w:r>
    </w:p>
    <w:p w14:paraId="79483C86" w14:textId="1266C778" w:rsidR="006E1033" w:rsidRPr="003C24B7" w:rsidRDefault="006E1033" w:rsidP="003C24B7">
      <w:pPr>
        <w:rPr>
          <w:rFonts w:ascii="Times New Roman" w:hAnsi="Times New Roman" w:cs="Times New Roman"/>
          <w:sz w:val="22"/>
          <w:szCs w:val="22"/>
        </w:rPr>
      </w:pPr>
      <w:r w:rsidRPr="006E1033">
        <w:rPr>
          <w:rFonts w:ascii="Times New Roman" w:hAnsi="Times New Roman" w:cs="Times New Roman"/>
          <w:sz w:val="22"/>
          <w:szCs w:val="22"/>
        </w:rPr>
        <w:drawing>
          <wp:inline distT="0" distB="0" distL="0" distR="0" wp14:anchorId="0BFF0C35" wp14:editId="1FDFB962">
            <wp:extent cx="5731510" cy="3665855"/>
            <wp:effectExtent l="0" t="0" r="0" b="4445"/>
            <wp:docPr id="740804604" name="Picture 1" descr="A graph showing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804604" name="Picture 1" descr="A graph showing different colored line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6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E1033" w:rsidRPr="003C24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1E8"/>
    <w:rsid w:val="000019BC"/>
    <w:rsid w:val="000057C0"/>
    <w:rsid w:val="00013CD4"/>
    <w:rsid w:val="000205E9"/>
    <w:rsid w:val="00021558"/>
    <w:rsid w:val="00021E97"/>
    <w:rsid w:val="000221CA"/>
    <w:rsid w:val="00022C75"/>
    <w:rsid w:val="000315EF"/>
    <w:rsid w:val="00031DE1"/>
    <w:rsid w:val="00043567"/>
    <w:rsid w:val="00047B7A"/>
    <w:rsid w:val="00047F7A"/>
    <w:rsid w:val="00052769"/>
    <w:rsid w:val="000556F7"/>
    <w:rsid w:val="00056FAE"/>
    <w:rsid w:val="0005738C"/>
    <w:rsid w:val="00060325"/>
    <w:rsid w:val="00060732"/>
    <w:rsid w:val="000673A2"/>
    <w:rsid w:val="00077261"/>
    <w:rsid w:val="00084196"/>
    <w:rsid w:val="00095F5A"/>
    <w:rsid w:val="000A03B7"/>
    <w:rsid w:val="000A1339"/>
    <w:rsid w:val="000A27FF"/>
    <w:rsid w:val="000A59CC"/>
    <w:rsid w:val="000B14C2"/>
    <w:rsid w:val="000C364C"/>
    <w:rsid w:val="000D1037"/>
    <w:rsid w:val="000D4E46"/>
    <w:rsid w:val="000E0D8C"/>
    <w:rsid w:val="000E1F4C"/>
    <w:rsid w:val="000E30C9"/>
    <w:rsid w:val="000F3C20"/>
    <w:rsid w:val="00100748"/>
    <w:rsid w:val="00105E1C"/>
    <w:rsid w:val="0010668B"/>
    <w:rsid w:val="0011393C"/>
    <w:rsid w:val="0011617A"/>
    <w:rsid w:val="0012582A"/>
    <w:rsid w:val="00125BEC"/>
    <w:rsid w:val="001366AA"/>
    <w:rsid w:val="001415AE"/>
    <w:rsid w:val="0015482C"/>
    <w:rsid w:val="001568A4"/>
    <w:rsid w:val="00162A9B"/>
    <w:rsid w:val="001778CC"/>
    <w:rsid w:val="00183999"/>
    <w:rsid w:val="00195C2A"/>
    <w:rsid w:val="00197428"/>
    <w:rsid w:val="001A2234"/>
    <w:rsid w:val="001A435D"/>
    <w:rsid w:val="001A499F"/>
    <w:rsid w:val="001A7979"/>
    <w:rsid w:val="001B5D0C"/>
    <w:rsid w:val="001B6E3D"/>
    <w:rsid w:val="001D4BE4"/>
    <w:rsid w:val="001D6D4C"/>
    <w:rsid w:val="001E4D28"/>
    <w:rsid w:val="001F084F"/>
    <w:rsid w:val="001F2777"/>
    <w:rsid w:val="001F53E2"/>
    <w:rsid w:val="001F6A92"/>
    <w:rsid w:val="001F7693"/>
    <w:rsid w:val="00201618"/>
    <w:rsid w:val="002039AF"/>
    <w:rsid w:val="0020584E"/>
    <w:rsid w:val="0021083E"/>
    <w:rsid w:val="00223576"/>
    <w:rsid w:val="00226241"/>
    <w:rsid w:val="002264B5"/>
    <w:rsid w:val="00231232"/>
    <w:rsid w:val="002350D3"/>
    <w:rsid w:val="00240AAC"/>
    <w:rsid w:val="00241D5A"/>
    <w:rsid w:val="00244148"/>
    <w:rsid w:val="0025321F"/>
    <w:rsid w:val="002611E8"/>
    <w:rsid w:val="002613AC"/>
    <w:rsid w:val="002661D5"/>
    <w:rsid w:val="00275416"/>
    <w:rsid w:val="00275D7A"/>
    <w:rsid w:val="0027623A"/>
    <w:rsid w:val="002817F3"/>
    <w:rsid w:val="00282A91"/>
    <w:rsid w:val="002843C0"/>
    <w:rsid w:val="0029194D"/>
    <w:rsid w:val="0029746B"/>
    <w:rsid w:val="002B0B72"/>
    <w:rsid w:val="002B3DD5"/>
    <w:rsid w:val="002B434D"/>
    <w:rsid w:val="002C0C60"/>
    <w:rsid w:val="002C2408"/>
    <w:rsid w:val="002D752A"/>
    <w:rsid w:val="002E02D8"/>
    <w:rsid w:val="002E63DE"/>
    <w:rsid w:val="002F245F"/>
    <w:rsid w:val="002F7186"/>
    <w:rsid w:val="00301374"/>
    <w:rsid w:val="0031006F"/>
    <w:rsid w:val="003213B3"/>
    <w:rsid w:val="003227F7"/>
    <w:rsid w:val="00325704"/>
    <w:rsid w:val="003267E2"/>
    <w:rsid w:val="00326D5A"/>
    <w:rsid w:val="00330AD4"/>
    <w:rsid w:val="00331037"/>
    <w:rsid w:val="00331ABE"/>
    <w:rsid w:val="00332D49"/>
    <w:rsid w:val="00336780"/>
    <w:rsid w:val="00337594"/>
    <w:rsid w:val="00347599"/>
    <w:rsid w:val="003476F5"/>
    <w:rsid w:val="003527DE"/>
    <w:rsid w:val="00374306"/>
    <w:rsid w:val="0037720D"/>
    <w:rsid w:val="00377895"/>
    <w:rsid w:val="00380FFE"/>
    <w:rsid w:val="00383D78"/>
    <w:rsid w:val="003848D8"/>
    <w:rsid w:val="003909A5"/>
    <w:rsid w:val="003910AA"/>
    <w:rsid w:val="00391300"/>
    <w:rsid w:val="00391F99"/>
    <w:rsid w:val="0039376E"/>
    <w:rsid w:val="00397C27"/>
    <w:rsid w:val="003A46BB"/>
    <w:rsid w:val="003A5370"/>
    <w:rsid w:val="003A6E1D"/>
    <w:rsid w:val="003B5905"/>
    <w:rsid w:val="003B757D"/>
    <w:rsid w:val="003C24B7"/>
    <w:rsid w:val="003C586F"/>
    <w:rsid w:val="003D1105"/>
    <w:rsid w:val="003D25BF"/>
    <w:rsid w:val="003D270C"/>
    <w:rsid w:val="003D7393"/>
    <w:rsid w:val="003E5302"/>
    <w:rsid w:val="003E5E8E"/>
    <w:rsid w:val="003F7A19"/>
    <w:rsid w:val="00400B25"/>
    <w:rsid w:val="00403E2E"/>
    <w:rsid w:val="0041117D"/>
    <w:rsid w:val="004128AF"/>
    <w:rsid w:val="004163E5"/>
    <w:rsid w:val="00417335"/>
    <w:rsid w:val="00421F67"/>
    <w:rsid w:val="00423599"/>
    <w:rsid w:val="00423D71"/>
    <w:rsid w:val="00432DEE"/>
    <w:rsid w:val="0043324D"/>
    <w:rsid w:val="00436D32"/>
    <w:rsid w:val="00440C4D"/>
    <w:rsid w:val="00440DA6"/>
    <w:rsid w:val="0045389A"/>
    <w:rsid w:val="004546FA"/>
    <w:rsid w:val="00465B2B"/>
    <w:rsid w:val="00467472"/>
    <w:rsid w:val="00471598"/>
    <w:rsid w:val="00482CC0"/>
    <w:rsid w:val="00484C16"/>
    <w:rsid w:val="00486EED"/>
    <w:rsid w:val="0049035B"/>
    <w:rsid w:val="0049061F"/>
    <w:rsid w:val="00490FD9"/>
    <w:rsid w:val="00496695"/>
    <w:rsid w:val="0049733C"/>
    <w:rsid w:val="004A43BC"/>
    <w:rsid w:val="004A4954"/>
    <w:rsid w:val="004B1BF9"/>
    <w:rsid w:val="004B2054"/>
    <w:rsid w:val="004C05C0"/>
    <w:rsid w:val="004D194E"/>
    <w:rsid w:val="004D1C7A"/>
    <w:rsid w:val="004D3637"/>
    <w:rsid w:val="004E2492"/>
    <w:rsid w:val="004F159A"/>
    <w:rsid w:val="004F2445"/>
    <w:rsid w:val="004F4813"/>
    <w:rsid w:val="004F6ED8"/>
    <w:rsid w:val="00511849"/>
    <w:rsid w:val="00513190"/>
    <w:rsid w:val="00537484"/>
    <w:rsid w:val="0054075A"/>
    <w:rsid w:val="00540AA2"/>
    <w:rsid w:val="00545B72"/>
    <w:rsid w:val="00567F3B"/>
    <w:rsid w:val="00570821"/>
    <w:rsid w:val="00574D17"/>
    <w:rsid w:val="00583F28"/>
    <w:rsid w:val="0058736E"/>
    <w:rsid w:val="005902E0"/>
    <w:rsid w:val="005A0E6D"/>
    <w:rsid w:val="005A113C"/>
    <w:rsid w:val="005B2A99"/>
    <w:rsid w:val="005C5F5C"/>
    <w:rsid w:val="005D0EC2"/>
    <w:rsid w:val="005D13ED"/>
    <w:rsid w:val="005D427A"/>
    <w:rsid w:val="005D6680"/>
    <w:rsid w:val="005D6F6B"/>
    <w:rsid w:val="005E0284"/>
    <w:rsid w:val="005E6029"/>
    <w:rsid w:val="005F3918"/>
    <w:rsid w:val="005F5069"/>
    <w:rsid w:val="006215E5"/>
    <w:rsid w:val="00644874"/>
    <w:rsid w:val="00644C10"/>
    <w:rsid w:val="00645498"/>
    <w:rsid w:val="006558D6"/>
    <w:rsid w:val="0066087C"/>
    <w:rsid w:val="006617A5"/>
    <w:rsid w:val="00666F05"/>
    <w:rsid w:val="00675396"/>
    <w:rsid w:val="00675CA5"/>
    <w:rsid w:val="006803F0"/>
    <w:rsid w:val="00681432"/>
    <w:rsid w:val="00681E46"/>
    <w:rsid w:val="00682A95"/>
    <w:rsid w:val="00686FD8"/>
    <w:rsid w:val="00690840"/>
    <w:rsid w:val="006958DE"/>
    <w:rsid w:val="006A10B1"/>
    <w:rsid w:val="006A3A11"/>
    <w:rsid w:val="006A5A0C"/>
    <w:rsid w:val="006B4005"/>
    <w:rsid w:val="006B5925"/>
    <w:rsid w:val="006C3AB2"/>
    <w:rsid w:val="006C5E54"/>
    <w:rsid w:val="006C6016"/>
    <w:rsid w:val="006D1C27"/>
    <w:rsid w:val="006D35BD"/>
    <w:rsid w:val="006D3798"/>
    <w:rsid w:val="006D744F"/>
    <w:rsid w:val="006E1033"/>
    <w:rsid w:val="006E14EA"/>
    <w:rsid w:val="006F1EB4"/>
    <w:rsid w:val="006F1FB3"/>
    <w:rsid w:val="006F2CF2"/>
    <w:rsid w:val="00706D7E"/>
    <w:rsid w:val="00707154"/>
    <w:rsid w:val="0070789F"/>
    <w:rsid w:val="007110CE"/>
    <w:rsid w:val="00711657"/>
    <w:rsid w:val="00712523"/>
    <w:rsid w:val="00714270"/>
    <w:rsid w:val="00716CB3"/>
    <w:rsid w:val="007233B5"/>
    <w:rsid w:val="0072537E"/>
    <w:rsid w:val="00731FD4"/>
    <w:rsid w:val="007365C3"/>
    <w:rsid w:val="007433A9"/>
    <w:rsid w:val="00763248"/>
    <w:rsid w:val="0076642B"/>
    <w:rsid w:val="007701F5"/>
    <w:rsid w:val="0078158C"/>
    <w:rsid w:val="00781727"/>
    <w:rsid w:val="00782280"/>
    <w:rsid w:val="00782871"/>
    <w:rsid w:val="00783BCE"/>
    <w:rsid w:val="00784860"/>
    <w:rsid w:val="007869FC"/>
    <w:rsid w:val="00787299"/>
    <w:rsid w:val="00792A86"/>
    <w:rsid w:val="007959A2"/>
    <w:rsid w:val="007A2CF2"/>
    <w:rsid w:val="007A4015"/>
    <w:rsid w:val="007A5639"/>
    <w:rsid w:val="007B5F91"/>
    <w:rsid w:val="007C19C2"/>
    <w:rsid w:val="007C78C5"/>
    <w:rsid w:val="007E13A4"/>
    <w:rsid w:val="007E5666"/>
    <w:rsid w:val="007F7CDF"/>
    <w:rsid w:val="00807CF9"/>
    <w:rsid w:val="00810CF0"/>
    <w:rsid w:val="008122DE"/>
    <w:rsid w:val="00816322"/>
    <w:rsid w:val="008245AD"/>
    <w:rsid w:val="008258A2"/>
    <w:rsid w:val="00827F6B"/>
    <w:rsid w:val="00832E63"/>
    <w:rsid w:val="00846BD5"/>
    <w:rsid w:val="008475D4"/>
    <w:rsid w:val="00860F92"/>
    <w:rsid w:val="008700FE"/>
    <w:rsid w:val="0087282B"/>
    <w:rsid w:val="0087632C"/>
    <w:rsid w:val="008766C5"/>
    <w:rsid w:val="0087791D"/>
    <w:rsid w:val="00880794"/>
    <w:rsid w:val="00884C84"/>
    <w:rsid w:val="008920AD"/>
    <w:rsid w:val="0089487C"/>
    <w:rsid w:val="008972A6"/>
    <w:rsid w:val="00897BC0"/>
    <w:rsid w:val="008A35B0"/>
    <w:rsid w:val="008A7C1C"/>
    <w:rsid w:val="008B32CC"/>
    <w:rsid w:val="008B7E8B"/>
    <w:rsid w:val="008C04E6"/>
    <w:rsid w:val="008C04FB"/>
    <w:rsid w:val="008C17AD"/>
    <w:rsid w:val="008C252C"/>
    <w:rsid w:val="008C28CB"/>
    <w:rsid w:val="008C72B6"/>
    <w:rsid w:val="008C75FF"/>
    <w:rsid w:val="008D06FD"/>
    <w:rsid w:val="008D45C8"/>
    <w:rsid w:val="008E206E"/>
    <w:rsid w:val="008E25AB"/>
    <w:rsid w:val="008E3740"/>
    <w:rsid w:val="008E596D"/>
    <w:rsid w:val="008F155C"/>
    <w:rsid w:val="008F28D2"/>
    <w:rsid w:val="008F4281"/>
    <w:rsid w:val="008F6012"/>
    <w:rsid w:val="00900AF6"/>
    <w:rsid w:val="00900B19"/>
    <w:rsid w:val="00915F95"/>
    <w:rsid w:val="0091691F"/>
    <w:rsid w:val="00916B02"/>
    <w:rsid w:val="00917C9B"/>
    <w:rsid w:val="00934323"/>
    <w:rsid w:val="00937147"/>
    <w:rsid w:val="009562A5"/>
    <w:rsid w:val="009742FF"/>
    <w:rsid w:val="009749BC"/>
    <w:rsid w:val="009758A8"/>
    <w:rsid w:val="00980F64"/>
    <w:rsid w:val="00981812"/>
    <w:rsid w:val="0098358B"/>
    <w:rsid w:val="00986CF6"/>
    <w:rsid w:val="009904D4"/>
    <w:rsid w:val="00995294"/>
    <w:rsid w:val="0099727E"/>
    <w:rsid w:val="009A5E3A"/>
    <w:rsid w:val="009A6446"/>
    <w:rsid w:val="009B31C3"/>
    <w:rsid w:val="009B5ACC"/>
    <w:rsid w:val="009B67BA"/>
    <w:rsid w:val="009C1FE5"/>
    <w:rsid w:val="009C5780"/>
    <w:rsid w:val="009D2DCA"/>
    <w:rsid w:val="009E10A0"/>
    <w:rsid w:val="009E4358"/>
    <w:rsid w:val="009F44EF"/>
    <w:rsid w:val="009F5141"/>
    <w:rsid w:val="00A02749"/>
    <w:rsid w:val="00A07A6F"/>
    <w:rsid w:val="00A2437C"/>
    <w:rsid w:val="00A2454B"/>
    <w:rsid w:val="00A26839"/>
    <w:rsid w:val="00A44D06"/>
    <w:rsid w:val="00A54FE4"/>
    <w:rsid w:val="00A71573"/>
    <w:rsid w:val="00A725F6"/>
    <w:rsid w:val="00A753EC"/>
    <w:rsid w:val="00A82C36"/>
    <w:rsid w:val="00A84440"/>
    <w:rsid w:val="00A872FB"/>
    <w:rsid w:val="00A93B8E"/>
    <w:rsid w:val="00A93F71"/>
    <w:rsid w:val="00A95D0A"/>
    <w:rsid w:val="00A96ACD"/>
    <w:rsid w:val="00AB6136"/>
    <w:rsid w:val="00AB6A49"/>
    <w:rsid w:val="00AC3A60"/>
    <w:rsid w:val="00AD55AC"/>
    <w:rsid w:val="00AD775A"/>
    <w:rsid w:val="00AE6304"/>
    <w:rsid w:val="00AE6761"/>
    <w:rsid w:val="00AE69EB"/>
    <w:rsid w:val="00AF021C"/>
    <w:rsid w:val="00AF14DE"/>
    <w:rsid w:val="00AF5410"/>
    <w:rsid w:val="00B02B15"/>
    <w:rsid w:val="00B10457"/>
    <w:rsid w:val="00B1176F"/>
    <w:rsid w:val="00B13564"/>
    <w:rsid w:val="00B145AB"/>
    <w:rsid w:val="00B14E15"/>
    <w:rsid w:val="00B14E69"/>
    <w:rsid w:val="00B20D12"/>
    <w:rsid w:val="00B30F86"/>
    <w:rsid w:val="00B319D7"/>
    <w:rsid w:val="00B325FF"/>
    <w:rsid w:val="00B33344"/>
    <w:rsid w:val="00B34824"/>
    <w:rsid w:val="00B34ADB"/>
    <w:rsid w:val="00B35367"/>
    <w:rsid w:val="00B3602A"/>
    <w:rsid w:val="00B363E7"/>
    <w:rsid w:val="00B3768D"/>
    <w:rsid w:val="00B42129"/>
    <w:rsid w:val="00B51BBD"/>
    <w:rsid w:val="00B62CC9"/>
    <w:rsid w:val="00B6541E"/>
    <w:rsid w:val="00B7317F"/>
    <w:rsid w:val="00B74677"/>
    <w:rsid w:val="00B779F1"/>
    <w:rsid w:val="00B83680"/>
    <w:rsid w:val="00B847C2"/>
    <w:rsid w:val="00B85414"/>
    <w:rsid w:val="00B921B1"/>
    <w:rsid w:val="00B9786C"/>
    <w:rsid w:val="00BA58EB"/>
    <w:rsid w:val="00BB50A0"/>
    <w:rsid w:val="00BC5638"/>
    <w:rsid w:val="00BD3A49"/>
    <w:rsid w:val="00BD600B"/>
    <w:rsid w:val="00BE0DC6"/>
    <w:rsid w:val="00BE5320"/>
    <w:rsid w:val="00BE5F54"/>
    <w:rsid w:val="00BF0BEB"/>
    <w:rsid w:val="00C029B6"/>
    <w:rsid w:val="00C179A4"/>
    <w:rsid w:val="00C25E50"/>
    <w:rsid w:val="00C3141C"/>
    <w:rsid w:val="00C404B1"/>
    <w:rsid w:val="00C42441"/>
    <w:rsid w:val="00C426E2"/>
    <w:rsid w:val="00C432AE"/>
    <w:rsid w:val="00C52D98"/>
    <w:rsid w:val="00C55153"/>
    <w:rsid w:val="00C57036"/>
    <w:rsid w:val="00C66A2F"/>
    <w:rsid w:val="00C67634"/>
    <w:rsid w:val="00C677A5"/>
    <w:rsid w:val="00C70CF1"/>
    <w:rsid w:val="00C73349"/>
    <w:rsid w:val="00C746AB"/>
    <w:rsid w:val="00C75E5A"/>
    <w:rsid w:val="00C76304"/>
    <w:rsid w:val="00C77B70"/>
    <w:rsid w:val="00C81F92"/>
    <w:rsid w:val="00C87F40"/>
    <w:rsid w:val="00C90179"/>
    <w:rsid w:val="00C94348"/>
    <w:rsid w:val="00CA0991"/>
    <w:rsid w:val="00CA278B"/>
    <w:rsid w:val="00CB00EA"/>
    <w:rsid w:val="00CB1BBB"/>
    <w:rsid w:val="00CB641C"/>
    <w:rsid w:val="00CC355E"/>
    <w:rsid w:val="00CC7D02"/>
    <w:rsid w:val="00CD393B"/>
    <w:rsid w:val="00CD55F6"/>
    <w:rsid w:val="00CD775E"/>
    <w:rsid w:val="00CE210C"/>
    <w:rsid w:val="00CE37BA"/>
    <w:rsid w:val="00CE3A0E"/>
    <w:rsid w:val="00CE675A"/>
    <w:rsid w:val="00CF183F"/>
    <w:rsid w:val="00CF6324"/>
    <w:rsid w:val="00D0105F"/>
    <w:rsid w:val="00D010A0"/>
    <w:rsid w:val="00D02BE0"/>
    <w:rsid w:val="00D03150"/>
    <w:rsid w:val="00D0428E"/>
    <w:rsid w:val="00D05411"/>
    <w:rsid w:val="00D05DCB"/>
    <w:rsid w:val="00D10D80"/>
    <w:rsid w:val="00D14AC6"/>
    <w:rsid w:val="00D23162"/>
    <w:rsid w:val="00D239E6"/>
    <w:rsid w:val="00D25D05"/>
    <w:rsid w:val="00D274C5"/>
    <w:rsid w:val="00D302E9"/>
    <w:rsid w:val="00D31699"/>
    <w:rsid w:val="00D35B25"/>
    <w:rsid w:val="00D3724E"/>
    <w:rsid w:val="00D44FD0"/>
    <w:rsid w:val="00D46263"/>
    <w:rsid w:val="00D54FE0"/>
    <w:rsid w:val="00D565B9"/>
    <w:rsid w:val="00D62314"/>
    <w:rsid w:val="00D70FCC"/>
    <w:rsid w:val="00D7173A"/>
    <w:rsid w:val="00D71F0F"/>
    <w:rsid w:val="00D7234A"/>
    <w:rsid w:val="00D73ADF"/>
    <w:rsid w:val="00D76775"/>
    <w:rsid w:val="00D80D81"/>
    <w:rsid w:val="00D845DB"/>
    <w:rsid w:val="00D92149"/>
    <w:rsid w:val="00D92D9A"/>
    <w:rsid w:val="00D9452E"/>
    <w:rsid w:val="00D9742E"/>
    <w:rsid w:val="00DB0666"/>
    <w:rsid w:val="00DB0AE5"/>
    <w:rsid w:val="00DB2552"/>
    <w:rsid w:val="00DB3429"/>
    <w:rsid w:val="00DC0E23"/>
    <w:rsid w:val="00DD05E6"/>
    <w:rsid w:val="00DD2787"/>
    <w:rsid w:val="00DE1F21"/>
    <w:rsid w:val="00DE3F4F"/>
    <w:rsid w:val="00DF0941"/>
    <w:rsid w:val="00DF575E"/>
    <w:rsid w:val="00DF5A7B"/>
    <w:rsid w:val="00E01BBC"/>
    <w:rsid w:val="00E176FB"/>
    <w:rsid w:val="00E22487"/>
    <w:rsid w:val="00E322B6"/>
    <w:rsid w:val="00E372AF"/>
    <w:rsid w:val="00E51538"/>
    <w:rsid w:val="00E5268E"/>
    <w:rsid w:val="00E5426B"/>
    <w:rsid w:val="00E544DD"/>
    <w:rsid w:val="00E73E43"/>
    <w:rsid w:val="00E82C9B"/>
    <w:rsid w:val="00E8320F"/>
    <w:rsid w:val="00EA4FCF"/>
    <w:rsid w:val="00EA5889"/>
    <w:rsid w:val="00EA7CD3"/>
    <w:rsid w:val="00EB4557"/>
    <w:rsid w:val="00EB603E"/>
    <w:rsid w:val="00EC09D4"/>
    <w:rsid w:val="00EC19C7"/>
    <w:rsid w:val="00ED2772"/>
    <w:rsid w:val="00ED72E0"/>
    <w:rsid w:val="00EE1063"/>
    <w:rsid w:val="00EE2E58"/>
    <w:rsid w:val="00EE68E6"/>
    <w:rsid w:val="00EF2021"/>
    <w:rsid w:val="00EF61CF"/>
    <w:rsid w:val="00EF7101"/>
    <w:rsid w:val="00F16BC6"/>
    <w:rsid w:val="00F21B4D"/>
    <w:rsid w:val="00F2624F"/>
    <w:rsid w:val="00F3627F"/>
    <w:rsid w:val="00F505CE"/>
    <w:rsid w:val="00F51E87"/>
    <w:rsid w:val="00F55D3B"/>
    <w:rsid w:val="00F6680C"/>
    <w:rsid w:val="00F75228"/>
    <w:rsid w:val="00F766A4"/>
    <w:rsid w:val="00F76E2F"/>
    <w:rsid w:val="00F812DB"/>
    <w:rsid w:val="00F821A8"/>
    <w:rsid w:val="00F9482C"/>
    <w:rsid w:val="00FA2544"/>
    <w:rsid w:val="00FA26FA"/>
    <w:rsid w:val="00FA682C"/>
    <w:rsid w:val="00FB606F"/>
    <w:rsid w:val="00FB7B19"/>
    <w:rsid w:val="00FC2B38"/>
    <w:rsid w:val="00FC6E3D"/>
    <w:rsid w:val="00FD23D3"/>
    <w:rsid w:val="00FD57FB"/>
    <w:rsid w:val="00FD7AB5"/>
    <w:rsid w:val="00FE5FE3"/>
    <w:rsid w:val="00FF4C90"/>
    <w:rsid w:val="00FF6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CE7269"/>
  <w15:chartTrackingRefBased/>
  <w15:docId w15:val="{2093E695-2E16-D248-84F0-C63CEB6EE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11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11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11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11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11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11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11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11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11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11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11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11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11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11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11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11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11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11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11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11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11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11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11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11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11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11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11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11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11E8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9D2DCA"/>
  </w:style>
  <w:style w:type="character" w:styleId="Strong">
    <w:name w:val="Strong"/>
    <w:basedOn w:val="DefaultParagraphFont"/>
    <w:uiPriority w:val="22"/>
    <w:qFormat/>
    <w:rsid w:val="009D2D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70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Lin Wang</dc:creator>
  <cp:keywords/>
  <dc:description/>
  <cp:lastModifiedBy>Wang, Lin Wang</cp:lastModifiedBy>
  <cp:revision>7</cp:revision>
  <dcterms:created xsi:type="dcterms:W3CDTF">2024-12-16T18:21:00Z</dcterms:created>
  <dcterms:modified xsi:type="dcterms:W3CDTF">2024-12-19T13:40:00Z</dcterms:modified>
</cp:coreProperties>
</file>